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DE8F5C" w14:textId="6144DF44" w:rsidR="002240D9" w:rsidRPr="007A4E35" w:rsidRDefault="003D7883" w:rsidP="002240D9">
      <w:pPr>
        <w:jc w:val="center"/>
        <w:rPr>
          <w:u w:val="single"/>
        </w:rPr>
      </w:pPr>
      <w:r>
        <w:rPr>
          <w:u w:val="single"/>
        </w:rPr>
        <w:t xml:space="preserve">Additional </w:t>
      </w:r>
      <w:r w:rsidR="00962749">
        <w:rPr>
          <w:u w:val="single"/>
        </w:rPr>
        <w:t>f</w:t>
      </w:r>
      <w:bookmarkStart w:id="0" w:name="_GoBack"/>
      <w:bookmarkEnd w:id="0"/>
      <w:r>
        <w:rPr>
          <w:u w:val="single"/>
        </w:rPr>
        <w:t>ile 8</w:t>
      </w:r>
    </w:p>
    <w:p w14:paraId="462E6ED9" w14:textId="60CC2976" w:rsidR="002240D9" w:rsidRPr="00987994" w:rsidRDefault="002240D9" w:rsidP="00987994">
      <w:pPr>
        <w:jc w:val="both"/>
      </w:pPr>
      <w:r w:rsidRPr="007A4E35">
        <w:rPr>
          <w:b/>
        </w:rPr>
        <w:t xml:space="preserve">Engineering mFBXW7-expressing target cells: </w:t>
      </w:r>
      <w:r w:rsidRPr="007A4E35">
        <w:t>(A) HLA-A*11:01</w:t>
      </w:r>
      <w:r w:rsidRPr="007A4E35">
        <w:rPr>
          <w:vertAlign w:val="superscript"/>
        </w:rPr>
        <w:t>+</w:t>
      </w:r>
      <w:r w:rsidRPr="007A4E35">
        <w:t xml:space="preserve"> LCLs were </w:t>
      </w:r>
      <w:proofErr w:type="spellStart"/>
      <w:r w:rsidRPr="007A4E35">
        <w:t>retrovirally</w:t>
      </w:r>
      <w:proofErr w:type="spellEnd"/>
      <w:r w:rsidRPr="007A4E35">
        <w:t>-transduced with an mFBXW7-GFP mini gene and f</w:t>
      </w:r>
      <w:r w:rsidR="00987994">
        <w:t xml:space="preserve">low sorted by GFP expression. (B) GFP-sorted LCLs were subjected to mFBXW7 RT-PCR to detect mFBXW7 RNA expression. No RT controls were included to rule out DNA contamination. </w:t>
      </w:r>
      <w:proofErr w:type="gramStart"/>
      <w:r w:rsidR="00987994">
        <w:t>mFBXW7</w:t>
      </w:r>
      <w:proofErr w:type="gramEnd"/>
      <w:r w:rsidR="00987994">
        <w:t xml:space="preserve"> length = 212bps. (n=2) (C</w:t>
      </w:r>
      <w:r w:rsidRPr="007A4E35">
        <w:t>) FBXW7 R465H</w:t>
      </w:r>
      <w:r w:rsidRPr="007A4E35">
        <w:rPr>
          <w:vertAlign w:val="superscript"/>
        </w:rPr>
        <w:t>+</w:t>
      </w:r>
      <w:r w:rsidRPr="007A4E35">
        <w:t xml:space="preserve"> T-ALL cell lines (CML-T1 and RPMI8402) were </w:t>
      </w:r>
      <w:proofErr w:type="spellStart"/>
      <w:r w:rsidRPr="007A4E35">
        <w:t>retrovirally</w:t>
      </w:r>
      <w:proofErr w:type="spellEnd"/>
      <w:r w:rsidRPr="007A4E35">
        <w:t xml:space="preserve"> transduced with a HLA-A*11:01-GFP vector and flow sorted by GFP expression.</w:t>
      </w:r>
    </w:p>
    <w:p w14:paraId="7E5F5E09" w14:textId="428075E1" w:rsidR="002240D9" w:rsidRDefault="00987994" w:rsidP="002240D9"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5537204A" wp14:editId="57052237">
                <wp:simplePos x="0" y="0"/>
                <wp:positionH relativeFrom="column">
                  <wp:posOffset>1181100</wp:posOffset>
                </wp:positionH>
                <wp:positionV relativeFrom="paragraph">
                  <wp:posOffset>280035</wp:posOffset>
                </wp:positionV>
                <wp:extent cx="3210795" cy="1698060"/>
                <wp:effectExtent l="0" t="0" r="8890" b="0"/>
                <wp:wrapNone/>
                <wp:docPr id="1288" name="Group 12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10795" cy="1698060"/>
                          <a:chOff x="-485056" y="85068"/>
                          <a:chExt cx="3210966" cy="1698090"/>
                        </a:xfrm>
                      </wpg:grpSpPr>
                      <wpg:grpSp>
                        <wpg:cNvPr id="1148" name="Group 1148"/>
                        <wpg:cNvGrpSpPr/>
                        <wpg:grpSpPr>
                          <a:xfrm>
                            <a:off x="216476" y="105439"/>
                            <a:ext cx="2509434" cy="1677719"/>
                            <a:chOff x="69628" y="-226017"/>
                            <a:chExt cx="2509640" cy="1678168"/>
                          </a:xfrm>
                        </wpg:grpSpPr>
                        <wpg:grpSp>
                          <wpg:cNvPr id="1262" name="Group 1262"/>
                          <wpg:cNvGrpSpPr/>
                          <wpg:grpSpPr>
                            <a:xfrm>
                              <a:off x="69628" y="-226017"/>
                              <a:ext cx="2509640" cy="1678168"/>
                              <a:chOff x="52809" y="-226153"/>
                              <a:chExt cx="2510338" cy="1679127"/>
                            </a:xfrm>
                          </wpg:grpSpPr>
                          <wps:wsp>
                            <wps:cNvPr id="1259" name="TextBox 3"/>
                            <wps:cNvSpPr txBox="1"/>
                            <wps:spPr>
                              <a:xfrm>
                                <a:off x="69668" y="-36121"/>
                                <a:ext cx="1301211" cy="49739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8802540" w14:textId="77777777" w:rsidR="002240D9" w:rsidRPr="006A5AC7" w:rsidRDefault="002240D9" w:rsidP="002240D9">
                                  <w:pPr>
                                    <w:spacing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6A5AC7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Mock-transduced LCL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g:grpSp>
                            <wpg:cNvPr id="1261" name="Group 1261"/>
                            <wpg:cNvGrpSpPr/>
                            <wpg:grpSpPr>
                              <a:xfrm>
                                <a:off x="52809" y="-226153"/>
                                <a:ext cx="2510338" cy="1679127"/>
                                <a:chOff x="52809" y="-226153"/>
                                <a:chExt cx="2510338" cy="1679127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257" name="Picture 1257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5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9454" t="7539" r="11495" b="12921"/>
                                <a:stretch/>
                              </pic:blipFill>
                              <pic:spPr bwMode="auto">
                                <a:xfrm>
                                  <a:off x="1256744" y="155308"/>
                                  <a:ext cx="1306403" cy="1292021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ffectLst/>
                                <a:extLst/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258" name="Picture 1258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11089" t="8967" r="12144" b="13753"/>
                                <a:stretch/>
                              </pic:blipFill>
                              <pic:spPr bwMode="auto">
                                <a:xfrm>
                                  <a:off x="52809" y="175552"/>
                                  <a:ext cx="1248016" cy="127742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ffectLst/>
                                <a:extLst/>
                              </pic:spPr>
                            </pic:pic>
                            <wps:wsp>
                              <wps:cNvPr id="1260" name="TextBox 15"/>
                              <wps:cNvSpPr txBox="1"/>
                              <wps:spPr>
                                <a:xfrm>
                                  <a:off x="1385857" y="-226153"/>
                                  <a:ext cx="1177290" cy="49097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425E080" w14:textId="77777777" w:rsidR="002240D9" w:rsidRDefault="002240D9" w:rsidP="002240D9">
                                    <w:pPr>
                                      <w:pStyle w:val="NormalWeb"/>
                                      <w:spacing w:after="0"/>
                                      <w:jc w:val="center"/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 w:rsidRPr="006A5AC7"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mFBXW7-GFP</w:t>
                                    </w:r>
                                    <w:proofErr w:type="gramEnd"/>
                                  </w:p>
                                  <w:p w14:paraId="2C227022" w14:textId="77777777" w:rsidR="002240D9" w:rsidRPr="006A5AC7" w:rsidRDefault="002240D9" w:rsidP="002240D9">
                                    <w:pPr>
                                      <w:pStyle w:val="NormalWeb"/>
                                      <w:spacing w:after="0"/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transduced</w:t>
                                    </w:r>
                                    <w:proofErr w:type="gramEnd"/>
                                    <w:r w:rsidRPr="006A5AC7"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LCL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</wpg:grpSp>
                        <pic:pic xmlns:pic="http://schemas.openxmlformats.org/drawingml/2006/picture">
                          <pic:nvPicPr>
                            <pic:cNvPr id="1146" name="Picture 1146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57649" t="11999" r="22269" b="82054"/>
                            <a:stretch/>
                          </pic:blipFill>
                          <pic:spPr bwMode="auto">
                            <a:xfrm>
                              <a:off x="610548" y="331596"/>
                              <a:ext cx="276329" cy="803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s:wsp>
                        <wps:cNvPr id="150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485056" y="85068"/>
                            <a:ext cx="278765" cy="3136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C64B8D0" w14:textId="77777777" w:rsidR="002240D9" w:rsidRPr="00987994" w:rsidRDefault="002240D9" w:rsidP="002240D9">
                              <w:pPr>
                                <w:rPr>
                                  <w:b/>
                                  <w:sz w:val="20"/>
                                </w:rPr>
                              </w:pPr>
                              <w:r w:rsidRPr="00987994">
                                <w:rPr>
                                  <w:b/>
                                  <w:sz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5537204A" id="Group 1288" o:spid="_x0000_s1026" style="position:absolute;margin-left:93pt;margin-top:22.05pt;width:252.8pt;height:133.7pt;z-index:251658240;mso-width-relative:margin;mso-height-relative:margin" coordorigin="-4850,850" coordsize="32109,169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">
                <v:group id="Group 1148" o:spid="_x0000_s1027" style="position:absolute;left:2164;top:1054;width:25095;height:16777" coordorigin="696,-2260" coordsize="25096,167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">
                  <v:group id="Group 1262" o:spid="_x0000_s1028" style="position:absolute;left:696;top:-2260;width:25096;height:16781" coordorigin="528,-2261" coordsize="25103,167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3" o:spid="_x0000_s1029" type="#_x0000_t202" style="position:absolute;left:696;top:-361;width:13012;height:49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" filled="f" stroked="f">
                      <v:textbox>
                        <w:txbxContent>
                          <w:p w14:paraId="18802540" w14:textId="77777777" w:rsidR="002240D9" w:rsidRPr="006A5AC7" w:rsidRDefault="002240D9" w:rsidP="002240D9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6A5AC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ock-transduced LCL</w:t>
                            </w:r>
                          </w:p>
                        </w:txbxContent>
                      </v:textbox>
                    </v:shape>
                    <v:group id="Group 1261" o:spid="_x0000_s1030" style="position:absolute;left:528;top:-2261;width:25103;height:16790" coordorigin="528,-2261" coordsize="25103,167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1257" o:spid="_x0000_s1031" type="#_x0000_t75" style="position:absolute;left:12567;top:1553;width:13064;height:129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">
                        <v:imagedata r:id="rId7" o:title="" croptop="4941f" cropbottom="8468f" cropleft="6196f" cropright="7533f"/>
                        <v:path arrowok="t"/>
                      </v:shape>
                      <v:shape id="Picture 1258" o:spid="_x0000_s1032" type="#_x0000_t75" style="position:absolute;left:528;top:1755;width:12480;height:127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">
                        <v:imagedata r:id="rId8" o:title="" croptop="5877f" cropbottom="9013f" cropleft="7267f" cropright="7959f"/>
                        <v:path arrowok="t"/>
                      </v:shape>
                      <v:shape id="TextBox 15" o:spid="_x0000_s1033" type="#_x0000_t202" style="position:absolute;left:13858;top:-2261;width:11773;height:49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" filled="f" stroked="f">
                        <v:textbox>
                          <w:txbxContent>
                            <w:p w14:paraId="3425E080" w14:textId="77777777" w:rsidR="002240D9" w:rsidRDefault="002240D9" w:rsidP="002240D9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6A5AC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FBXW7-GFP</w:t>
                              </w:r>
                            </w:p>
                            <w:p w14:paraId="2C227022" w14:textId="77777777" w:rsidR="002240D9" w:rsidRPr="006A5AC7" w:rsidRDefault="002240D9" w:rsidP="002240D9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ransduced</w:t>
                              </w:r>
                              <w:r w:rsidRPr="006A5AC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LCL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Picture 1146" o:spid="_x0000_s1034" type="#_x0000_t75" style="position:absolute;left:6105;top:3315;width:2763;height:8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">
                    <v:imagedata r:id="rId7" o:title="" croptop="7864f" cropbottom="53775f" cropleft="37781f" cropright="14594f"/>
                    <v:path arrowok="t"/>
                  </v:shape>
                </v:group>
                <v:shape id="_x0000_s1035" type="#_x0000_t202" style="position:absolute;left:-4850;top:850;width:2788;height:3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" filled="f" stroked="f">
                  <v:textbox>
                    <w:txbxContent>
                      <w:p w14:paraId="3C64B8D0" w14:textId="77777777" w:rsidR="002240D9" w:rsidRPr="00987994" w:rsidRDefault="002240D9" w:rsidP="002240D9">
                        <w:pPr>
                          <w:rPr>
                            <w:b/>
                            <w:sz w:val="20"/>
                          </w:rPr>
                        </w:pPr>
                        <w:r w:rsidRPr="00987994">
                          <w:rPr>
                            <w:b/>
                            <w:sz w:val="20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BA76BFE" w14:textId="77777777" w:rsidR="002240D9" w:rsidRDefault="002240D9" w:rsidP="002240D9"/>
    <w:p w14:paraId="50E6B854" w14:textId="77777777" w:rsidR="002240D9" w:rsidRDefault="002240D9" w:rsidP="002240D9"/>
    <w:p w14:paraId="3E3A4C2D" w14:textId="6A6428EE" w:rsidR="002240D9" w:rsidRDefault="002240D9" w:rsidP="002240D9"/>
    <w:p w14:paraId="5D893622" w14:textId="2CC6C763" w:rsidR="002240D9" w:rsidRDefault="002240D9" w:rsidP="002240D9"/>
    <w:p w14:paraId="73EEA3BE" w14:textId="6F5BECDD" w:rsidR="002240D9" w:rsidRDefault="002240D9" w:rsidP="002240D9"/>
    <w:p w14:paraId="250CB7B8" w14:textId="60ABE6F3" w:rsidR="002240D9" w:rsidRDefault="00987994" w:rsidP="002240D9"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02B93245" wp14:editId="36D74EEF">
            <wp:simplePos x="0" y="0"/>
            <wp:positionH relativeFrom="margin">
              <wp:posOffset>1447800</wp:posOffset>
            </wp:positionH>
            <wp:positionV relativeFrom="paragraph">
              <wp:posOffset>294005</wp:posOffset>
            </wp:positionV>
            <wp:extent cx="3365500" cy="2057400"/>
            <wp:effectExtent l="0" t="0" r="635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736" t="25999" r="27658" b="32028"/>
                    <a:stretch/>
                  </pic:blipFill>
                  <pic:spPr bwMode="auto">
                    <a:xfrm>
                      <a:off x="0" y="0"/>
                      <a:ext cx="3365500" cy="2057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F0E5E2" w14:textId="1F830F86" w:rsidR="002240D9" w:rsidRDefault="00987994" w:rsidP="002240D9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E9A9B00" wp14:editId="1B23066A">
                <wp:simplePos x="0" y="0"/>
                <wp:positionH relativeFrom="column">
                  <wp:posOffset>1152525</wp:posOffset>
                </wp:positionH>
                <wp:positionV relativeFrom="paragraph">
                  <wp:posOffset>164465</wp:posOffset>
                </wp:positionV>
                <wp:extent cx="278728" cy="313671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728" cy="31367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E7078F" w14:textId="22A119D4" w:rsidR="00987994" w:rsidRPr="00987994" w:rsidRDefault="00987994" w:rsidP="00987994">
                            <w:pPr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4E9A9B00" id="Text Box 2" o:spid="_x0000_s1036" type="#_x0000_t202" style="position:absolute;margin-left:90.75pt;margin-top:12.95pt;width:21.95pt;height:24.7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" filled="f" stroked="f">
                <v:textbox>
                  <w:txbxContent>
                    <w:p w14:paraId="23E7078F" w14:textId="22A119D4" w:rsidR="00987994" w:rsidRPr="00987994" w:rsidRDefault="00987994" w:rsidP="00987994">
                      <w:pPr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7BAFF959" w14:textId="642B0F23" w:rsidR="002240D9" w:rsidRDefault="002240D9" w:rsidP="002240D9"/>
    <w:p w14:paraId="28FDBB0D" w14:textId="0DF96D49" w:rsidR="002240D9" w:rsidRDefault="002240D9" w:rsidP="002240D9"/>
    <w:p w14:paraId="28FDB4F8" w14:textId="3802CB1F" w:rsidR="002240D9" w:rsidRDefault="002240D9" w:rsidP="002240D9"/>
    <w:p w14:paraId="2814605E" w14:textId="13257AA0" w:rsidR="002240D9" w:rsidRDefault="002240D9" w:rsidP="002240D9"/>
    <w:p w14:paraId="30C1BA8F" w14:textId="0C9ED65C" w:rsidR="002240D9" w:rsidRDefault="002240D9" w:rsidP="002240D9"/>
    <w:p w14:paraId="131ED392" w14:textId="6FDD5B3A" w:rsidR="002240D9" w:rsidRDefault="00987994" w:rsidP="002240D9"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8B18BC5" wp14:editId="7AA9DB8F">
                <wp:simplePos x="0" y="0"/>
                <wp:positionH relativeFrom="column">
                  <wp:posOffset>1076325</wp:posOffset>
                </wp:positionH>
                <wp:positionV relativeFrom="paragraph">
                  <wp:posOffset>236855</wp:posOffset>
                </wp:positionV>
                <wp:extent cx="3749040" cy="2915675"/>
                <wp:effectExtent l="0" t="0" r="0" b="0"/>
                <wp:wrapNone/>
                <wp:docPr id="1512" name="Group 15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49040" cy="2915675"/>
                          <a:chOff x="-790620" y="-66676"/>
                          <a:chExt cx="3749240" cy="2915727"/>
                        </a:xfrm>
                      </wpg:grpSpPr>
                      <wpg:grpSp>
                        <wpg:cNvPr id="77" name="Group 77"/>
                        <wpg:cNvGrpSpPr/>
                        <wpg:grpSpPr>
                          <a:xfrm>
                            <a:off x="-790620" y="-42618"/>
                            <a:ext cx="3749240" cy="2891669"/>
                            <a:chOff x="-851561" y="-42588"/>
                            <a:chExt cx="3696249" cy="2891857"/>
                          </a:xfrm>
                        </wpg:grpSpPr>
                        <wpg:grpSp>
                          <wpg:cNvPr id="76" name="Group 76"/>
                          <wpg:cNvGrpSpPr/>
                          <wpg:grpSpPr>
                            <a:xfrm>
                              <a:off x="-851561" y="-42588"/>
                              <a:ext cx="3696249" cy="2891857"/>
                              <a:chOff x="-851561" y="-42588"/>
                              <a:chExt cx="3696249" cy="2891857"/>
                            </a:xfrm>
                          </wpg:grpSpPr>
                          <wpg:grpSp>
                            <wpg:cNvPr id="75" name="Group 75"/>
                            <wpg:cNvGrpSpPr/>
                            <wpg:grpSpPr>
                              <a:xfrm>
                                <a:off x="148881" y="-42588"/>
                                <a:ext cx="2695807" cy="2891857"/>
                                <a:chOff x="-50" y="-42588"/>
                                <a:chExt cx="2695807" cy="2891857"/>
                              </a:xfrm>
                            </wpg:grpSpPr>
                            <wpg:grpSp>
                              <wpg:cNvPr id="1151" name="Group 1151"/>
                              <wpg:cNvGrpSpPr/>
                              <wpg:grpSpPr>
                                <a:xfrm>
                                  <a:off x="-50" y="112811"/>
                                  <a:ext cx="2537725" cy="2736458"/>
                                  <a:chOff x="-50" y="112811"/>
                                  <a:chExt cx="2537725" cy="2736458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1264" name="Picture 1264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10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l="9458" t="7428" r="12555" b="12462"/>
                                  <a:stretch/>
                                </pic:blipFill>
                                <pic:spPr bwMode="auto">
                                  <a:xfrm>
                                    <a:off x="-50" y="291649"/>
                                    <a:ext cx="1265454" cy="12983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ffectLst/>
                                  <a:extLst/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265" name="Picture 1265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11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l="10386" t="6903" r="11563" b="13326"/>
                                  <a:stretch/>
                                </pic:blipFill>
                                <pic:spPr bwMode="auto">
                                  <a:xfrm>
                                    <a:off x="1280386" y="282531"/>
                                    <a:ext cx="1257289" cy="12983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ffectLst/>
                                  <a:extLst/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266" name="Picture 1266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12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l="11177" t="7631" r="10771" b="13611"/>
                                  <a:stretch/>
                                </pic:blipFill>
                                <pic:spPr bwMode="auto">
                                  <a:xfrm>
                                    <a:off x="20417" y="1583606"/>
                                    <a:ext cx="1265453" cy="126566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ffectLst/>
                                  <a:extLst/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267" name="Picture 1267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13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l="10278" t="7540" r="11670" b="14041"/>
                                  <a:stretch/>
                                </pic:blipFill>
                                <pic:spPr bwMode="auto">
                                  <a:xfrm>
                                    <a:off x="1280390" y="1574482"/>
                                    <a:ext cx="1249126" cy="126566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ffectLst/>
                                  <a:extLst/>
                                </pic:spPr>
                              </pic:pic>
                              <wps:wsp>
                                <wps:cNvPr id="17" name="TextBox 3"/>
                                <wps:cNvSpPr txBox="1"/>
                                <wps:spPr>
                                  <a:xfrm>
                                    <a:off x="61899" y="112811"/>
                                    <a:ext cx="1313733" cy="31057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101DFD1B" w14:textId="77777777" w:rsidR="002240D9" w:rsidRPr="006A5AC7" w:rsidRDefault="002240D9" w:rsidP="002240D9">
                                      <w:pPr>
                                        <w:spacing w:after="0"/>
                                        <w:jc w:val="center"/>
                                        <w:rPr>
                                          <w:rFonts w:hAnsi="Calibri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6A5AC7">
                                        <w:rPr>
                                          <w:rFonts w:hAnsi="Calibri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Mock-transduced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  <wps:wsp>
                              <wps:cNvPr id="1134" name="TextBox 15"/>
                              <wps:cNvSpPr txBox="1"/>
                              <wps:spPr>
                                <a:xfrm>
                                  <a:off x="1252628" y="-42588"/>
                                  <a:ext cx="1443129" cy="44006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999D8AC" w14:textId="77777777" w:rsidR="002240D9" w:rsidRDefault="002240D9" w:rsidP="002240D9">
                                    <w:pPr>
                                      <w:pStyle w:val="NormalWeb"/>
                                      <w:spacing w:after="0"/>
                                      <w:jc w:val="center"/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6A5AC7"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HLA-A*11:01-GFP </w:t>
                                    </w:r>
                                  </w:p>
                                  <w:p w14:paraId="1E1A3F70" w14:textId="77777777" w:rsidR="002240D9" w:rsidRPr="006A5AC7" w:rsidRDefault="002240D9" w:rsidP="002240D9">
                                    <w:pPr>
                                      <w:pStyle w:val="NormalWeb"/>
                                      <w:spacing w:after="0"/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transduced</w:t>
                                    </w:r>
                                    <w:proofErr w:type="gramEnd"/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1136" name="TextBox 3"/>
                            <wps:cNvSpPr txBox="1"/>
                            <wps:spPr>
                              <a:xfrm>
                                <a:off x="-851561" y="699722"/>
                                <a:ext cx="1153109" cy="23574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CCAB7D6" w14:textId="77777777" w:rsidR="002240D9" w:rsidRPr="006A5AC7" w:rsidRDefault="002240D9" w:rsidP="002240D9">
                                  <w:pPr>
                                    <w:spacing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6A5AC7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RPMI 8402 cells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wps:wsp>
                          <wps:cNvPr id="1139" name="TextBox 3"/>
                          <wps:cNvSpPr txBox="1"/>
                          <wps:spPr>
                            <a:xfrm>
                              <a:off x="-799336" y="1983903"/>
                              <a:ext cx="1153109" cy="23574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68F0647" w14:textId="77777777" w:rsidR="002240D9" w:rsidRPr="006A5AC7" w:rsidRDefault="002240D9" w:rsidP="002240D9">
                                <w:pPr>
                                  <w:spacing w:after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6A5AC7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ML-T1 cell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15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647734" y="-66676"/>
                            <a:ext cx="278765" cy="3136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7F7EBE2" w14:textId="3AE08FFB" w:rsidR="002240D9" w:rsidRPr="00987994" w:rsidRDefault="00987994" w:rsidP="002240D9">
                              <w:pPr>
                                <w:rPr>
                                  <w:b/>
                                  <w:sz w:val="20"/>
                                </w:rPr>
                              </w:pPr>
                              <w:r w:rsidRPr="00987994">
                                <w:rPr>
                                  <w:b/>
                                  <w:sz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28B18BC5" id="Group 1512" o:spid="_x0000_s1037" style="position:absolute;margin-left:84.75pt;margin-top:18.65pt;width:295.2pt;height:229.6pt;z-index:251659264;mso-height-relative:margin" coordorigin="-7906,-666" coordsize="37492,291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">
                <v:group id="Group 77" o:spid="_x0000_s1038" style="position:absolute;left:-7906;top:-426;width:37492;height:28916" coordorigin="-8515,-425" coordsize="36962,289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">
                  <v:group id="Group 76" o:spid="_x0000_s1039" style="position:absolute;left:-8515;top:-425;width:36961;height:28917" coordorigin="-8515,-425" coordsize="36962,289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xpVxQAAANs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">
                    <v:group id="Group 75" o:spid="_x0000_s1040" style="position:absolute;left:1488;top:-425;width:26958;height:28917" coordorigin=",-425" coordsize="26958,289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YQi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">
                      <v:group id="Group 1151" o:spid="_x0000_s1041" style="position:absolute;top:1128;width:25376;height:27364" coordorigin=",1128" coordsize="25377,273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">
                        <v:shape id="Picture 1264" o:spid="_x0000_s1042" type="#_x0000_t75" style="position:absolute;top:2916;width:12654;height:129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">
                          <v:imagedata r:id="rId14" o:title="" croptop="4868f" cropbottom="8167f" cropleft="6198f" cropright="8228f"/>
                          <v:path arrowok="t"/>
                        </v:shape>
                        <v:shape id="Picture 1265" o:spid="_x0000_s1043" type="#_x0000_t75" style="position:absolute;left:12803;top:2825;width:12573;height:129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">
                          <v:imagedata r:id="rId15" o:title="" croptop="4524f" cropbottom="8733f" cropleft="6807f" cropright="7578f"/>
                          <v:path arrowok="t"/>
                        </v:shape>
                        <v:shape id="Picture 1266" o:spid="_x0000_s1044" type="#_x0000_t75" style="position:absolute;left:204;top:15836;width:12654;height:126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">
                          <v:imagedata r:id="rId16" o:title="" croptop="5001f" cropbottom="8920f" cropleft="7325f" cropright="7059f"/>
                          <v:path arrowok="t"/>
                        </v:shape>
                        <v:shape id="Picture 1267" o:spid="_x0000_s1045" type="#_x0000_t75" style="position:absolute;left:12803;top:15744;width:12492;height:126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">
                          <v:imagedata r:id="rId17" o:title="" croptop="4941f" cropbottom="9202f" cropleft="6736f" cropright="7648f"/>
                          <v:path arrowok="t"/>
                        </v:shape>
                        <v:shape id="TextBox 3" o:spid="_x0000_s1046" type="#_x0000_t202" style="position:absolute;left:618;top:1128;width:13138;height:31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        <v:textbox>
                            <w:txbxContent>
                              <w:p w14:paraId="101DFD1B" w14:textId="77777777" w:rsidR="002240D9" w:rsidRPr="006A5AC7" w:rsidRDefault="002240D9" w:rsidP="002240D9">
                                <w:pPr>
                                  <w:spacing w:after="0"/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6A5AC7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Mock-transduced</w:t>
                                </w:r>
                              </w:p>
                            </w:txbxContent>
                          </v:textbox>
                        </v:shape>
                      </v:group>
                      <v:shape id="TextBox 15" o:spid="_x0000_s1047" type="#_x0000_t202" style="position:absolute;left:12526;top:-425;width:14431;height:43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" filled="f" stroked="f">
                        <v:textbox>
                          <w:txbxContent>
                            <w:p w14:paraId="7999D8AC" w14:textId="77777777" w:rsidR="002240D9" w:rsidRDefault="002240D9" w:rsidP="002240D9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6A5AC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HLA-A*11:01-GFP </w:t>
                              </w:r>
                            </w:p>
                            <w:p w14:paraId="1E1A3F70" w14:textId="77777777" w:rsidR="002240D9" w:rsidRPr="006A5AC7" w:rsidRDefault="002240D9" w:rsidP="002240D9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ransduced</w:t>
                              </w:r>
                            </w:p>
                          </w:txbxContent>
                        </v:textbox>
                      </v:shape>
                    </v:group>
                    <v:shape id="TextBox 3" o:spid="_x0000_s1048" type="#_x0000_t202" style="position:absolute;left:-8515;top:6997;width:11530;height:23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" filled="f" stroked="f">
                      <v:textbox>
                        <w:txbxContent>
                          <w:p w14:paraId="5CCAB7D6" w14:textId="77777777" w:rsidR="002240D9" w:rsidRPr="006A5AC7" w:rsidRDefault="002240D9" w:rsidP="002240D9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6A5AC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PMI 8402 cells</w:t>
                            </w:r>
                          </w:p>
                        </w:txbxContent>
                      </v:textbox>
                    </v:shape>
                  </v:group>
                  <v:shape id="TextBox 3" o:spid="_x0000_s1049" type="#_x0000_t202" style="position:absolute;left:-7993;top:19839;width:11530;height:23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" filled="f" stroked="f">
                    <v:textbox>
                      <w:txbxContent>
                        <w:p w14:paraId="368F0647" w14:textId="77777777" w:rsidR="002240D9" w:rsidRPr="006A5AC7" w:rsidRDefault="002240D9" w:rsidP="002240D9">
                          <w:pPr>
                            <w:spacing w:after="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6A5AC7"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CML-T1 cells</w:t>
                          </w:r>
                        </w:p>
                      </w:txbxContent>
                    </v:textbox>
                  </v:shape>
                </v:group>
                <v:shape id="_x0000_s1050" type="#_x0000_t202" style="position:absolute;left:-6477;top:-666;width:2788;height:31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" filled="f" stroked="f">
                  <v:textbox>
                    <w:txbxContent>
                      <w:p w14:paraId="57F7EBE2" w14:textId="3AE08FFB" w:rsidR="002240D9" w:rsidRPr="00987994" w:rsidRDefault="00987994" w:rsidP="002240D9">
                        <w:pPr>
                          <w:rPr>
                            <w:b/>
                            <w:sz w:val="20"/>
                          </w:rPr>
                        </w:pPr>
                        <w:r w:rsidRPr="00987994">
                          <w:rPr>
                            <w:b/>
                            <w:sz w:val="20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0A756CA" w14:textId="13A9B04E" w:rsidR="00E92686" w:rsidRDefault="00E92686"/>
    <w:sectPr w:rsidR="00E926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2240D9"/>
    <w:rsid w:val="002240D9"/>
    <w:rsid w:val="003D7883"/>
    <w:rsid w:val="007A4E35"/>
    <w:rsid w:val="00962749"/>
    <w:rsid w:val="00987994"/>
    <w:rsid w:val="00E92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E67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0D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240D9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0D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240D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5</Words>
  <Characters>446</Characters>
  <Application>Microsoft Office Word</Application>
  <DocSecurity>0</DocSecurity>
  <Lines>2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Tubb</dc:creator>
  <cp:keywords/>
  <dc:description/>
  <cp:lastModifiedBy>GCREDO</cp:lastModifiedBy>
  <cp:revision>5</cp:revision>
  <dcterms:created xsi:type="dcterms:W3CDTF">2018-01-16T09:51:00Z</dcterms:created>
  <dcterms:modified xsi:type="dcterms:W3CDTF">2018-07-05T10:48:00Z</dcterms:modified>
</cp:coreProperties>
</file>